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14T00:00:00Z">
              <w:dateFormat w:val="M/d/yyyy"/>
              <w:lid w:val="en-US"/>
              <w:storeMappedDataAs w:val="dateTime"/>
              <w:calendar w:val="gregorian"/>
            </w:date>
          </w:sdtPr>
          <w:sdtEndPr/>
          <w:sdtContent>
            <w:tc>
              <w:tcPr>
                <w:tcW w:w="7920" w:type="dxa"/>
                <w:tcBorders>
                  <w:bottom w:val="single" w:sz="4" w:space="0" w:color="auto"/>
                </w:tcBorders>
              </w:tcPr>
              <w:p w14:paraId="72891EAB" w14:textId="753A2353" w:rsidR="00B92965" w:rsidRDefault="0031210D" w:rsidP="00B92965">
                <w:r>
                  <w:t>3/1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7B0BBC6" w:rsidR="00B92965" w:rsidRDefault="0092461A" w:rsidP="00B92965">
                <w:r>
                  <w:t>Natasha Sing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B7BF615" w:rsidR="00B92965" w:rsidRDefault="0031210D" w:rsidP="00B92965">
                <w:r w:rsidRPr="0031210D">
                  <w:rPr>
                    <w:rFonts w:ascii="Times New Roman" w:eastAsia="Times New Roman" w:hAnsi="Times New Roman"/>
                    <w:sz w:val="24"/>
                    <w:szCs w:val="24"/>
                  </w:rPr>
                  <w:t>Elective Total Joint Replacement in Patients With Left Ventricular Assist Devices: A Modern Case Series and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384298" w:rsidR="00F52A77" w:rsidRDefault="0031210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7EA3466" w:rsidR="00F52A77" w:rsidRDefault="00F4708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2CB3886" w:rsidR="00F52A77" w:rsidRPr="00B406C2" w:rsidRDefault="00F52A77" w:rsidP="00F52A77">
                  <w:permStart w:id="2112571583" w:edGrp="everyone"/>
                </w:p>
              </w:tc>
              <w:tc>
                <w:tcPr>
                  <w:tcW w:w="4050" w:type="dxa"/>
                </w:tcPr>
                <w:p w14:paraId="70299A1F" w14:textId="3745194D" w:rsidR="00F52A77" w:rsidRPr="00B406C2" w:rsidRDefault="00F52A77" w:rsidP="00F52A77"/>
              </w:tc>
            </w:tr>
            <w:tr w:rsidR="00F52A77" w14:paraId="7C339C47" w14:textId="77777777" w:rsidTr="00F21D2D">
              <w:tc>
                <w:tcPr>
                  <w:tcW w:w="4298" w:type="dxa"/>
                </w:tcPr>
                <w:p w14:paraId="3B78AC87" w14:textId="6DDF83AB"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EE90E8A"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A8732C1" w:rsidR="00F52A77" w:rsidRDefault="0031210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01C647F" w:rsidR="00F52A77" w:rsidRDefault="00F4708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C482916"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69EF53" w:rsidR="00F52A77" w:rsidRDefault="00F4708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A975B1E"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2B8F766D"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473889" w:rsidR="00F52A77" w:rsidRDefault="0031210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31B647" w:rsidR="00F52A77" w:rsidRDefault="003121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2E43296" w:rsidR="00AC2BE6" w:rsidRDefault="0031210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DD621E" w:rsidR="00F52A77" w:rsidRDefault="0031210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31D7FA" w:rsidR="00F52A77" w:rsidRDefault="00F4708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93767EA" w:rsidR="00F52A77" w:rsidRDefault="00F52A77" w:rsidP="00F52A77">
                  <w:permStart w:id="530011188" w:edGrp="everyone"/>
                </w:p>
              </w:tc>
              <w:tc>
                <w:tcPr>
                  <w:tcW w:w="4228" w:type="dxa"/>
                </w:tcPr>
                <w:p w14:paraId="29DFDF57" w14:textId="532A2B08" w:rsidR="00F52A77" w:rsidRDefault="00F52A77" w:rsidP="00F52A77"/>
              </w:tc>
            </w:tr>
            <w:tr w:rsidR="00F52A77" w14:paraId="5A5DA268" w14:textId="77777777" w:rsidTr="00F21D2D">
              <w:tc>
                <w:tcPr>
                  <w:tcW w:w="4298" w:type="dxa"/>
                </w:tcPr>
                <w:p w14:paraId="4FACCE1E" w14:textId="6D9A4A88" w:rsidR="00F52A77" w:rsidRDefault="00F52A77" w:rsidP="00F52A77"/>
              </w:tc>
              <w:tc>
                <w:tcPr>
                  <w:tcW w:w="4228" w:type="dxa"/>
                </w:tcPr>
                <w:p w14:paraId="336C3C9A" w14:textId="13C1B3D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A95D1B0" w:rsidR="00F52A77" w:rsidRDefault="0031210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10B7D4B" w:rsidR="00F52A77" w:rsidRDefault="0031210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0A38190" w:rsidR="00F52A77" w:rsidRDefault="0031210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FC7194" w:rsidR="00F52A77" w:rsidRDefault="0031210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00085F" w14:textId="77777777" w:rsidR="00944A80" w:rsidRDefault="00944A80" w:rsidP="00E23042">
      <w:r>
        <w:separator/>
      </w:r>
    </w:p>
  </w:endnote>
  <w:endnote w:type="continuationSeparator" w:id="0">
    <w:p w14:paraId="7BF5966F" w14:textId="77777777" w:rsidR="00944A80" w:rsidRDefault="00944A8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E61EB7" w14:textId="77777777" w:rsidR="00944A80" w:rsidRDefault="00944A80" w:rsidP="00E23042">
      <w:r>
        <w:separator/>
      </w:r>
    </w:p>
  </w:footnote>
  <w:footnote w:type="continuationSeparator" w:id="0">
    <w:p w14:paraId="500E53A3" w14:textId="77777777" w:rsidR="00944A80" w:rsidRDefault="00944A8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10D"/>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461A"/>
    <w:rsid w:val="00926C21"/>
    <w:rsid w:val="0093113A"/>
    <w:rsid w:val="00932C52"/>
    <w:rsid w:val="00944A80"/>
    <w:rsid w:val="00957D7C"/>
    <w:rsid w:val="009812E0"/>
    <w:rsid w:val="00994C81"/>
    <w:rsid w:val="009C7762"/>
    <w:rsid w:val="009E412B"/>
    <w:rsid w:val="00A245A5"/>
    <w:rsid w:val="00A36C4C"/>
    <w:rsid w:val="00A42233"/>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708B"/>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866D1"/>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41CE8-A3D8-4AC7-B1E7-6FF272526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cciardi, Benjamin</cp:lastModifiedBy>
  <cp:revision>3</cp:revision>
  <dcterms:created xsi:type="dcterms:W3CDTF">2026-03-14T16:44:00Z</dcterms:created>
  <dcterms:modified xsi:type="dcterms:W3CDTF">2026-03-14T16:44:00Z</dcterms:modified>
</cp:coreProperties>
</file>